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42589" w14:textId="77777777" w:rsidR="001B3313" w:rsidRDefault="00CC6C4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Characterization and phylogenetic study of the </w:t>
      </w:r>
      <w:proofErr w:type="spellStart"/>
      <w:r>
        <w:rPr>
          <w:rFonts w:ascii="Times New Roman" w:hAnsi="Times New Roman" w:cs="Times New Roman"/>
          <w:b/>
          <w:bCs/>
          <w:sz w:val="22"/>
          <w:szCs w:val="28"/>
        </w:rPr>
        <w:t>Cladonia</w:t>
      </w:r>
      <w:proofErr w:type="spellEnd"/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8"/>
        </w:rPr>
        <w:t>subulata</w:t>
      </w:r>
      <w:proofErr w:type="spellEnd"/>
      <w:r>
        <w:rPr>
          <w:rFonts w:ascii="Times New Roman" w:hAnsi="Times New Roman" w:cs="Times New Roman"/>
          <w:b/>
          <w:bCs/>
          <w:sz w:val="22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2"/>
          <w:szCs w:val="28"/>
        </w:rPr>
        <w:t>Cladoniaceae</w:t>
      </w:r>
      <w:proofErr w:type="spellEnd"/>
      <w:r>
        <w:rPr>
          <w:rFonts w:ascii="Times New Roman" w:hAnsi="Times New Roman" w:cs="Times New Roman"/>
          <w:b/>
          <w:bCs/>
          <w:sz w:val="22"/>
          <w:szCs w:val="28"/>
        </w:rPr>
        <w:t>, Ascomycota) mitochondrial genome, and comparison with dissimilar species</w:t>
      </w:r>
    </w:p>
    <w:p w14:paraId="3430B431" w14:textId="77777777" w:rsidR="001B3313" w:rsidRDefault="00CC6C4A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Jinjin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, Lid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, Gulmir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war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eyim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amut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* </w:t>
      </w:r>
    </w:p>
    <w:p w14:paraId="4B7D7F3C" w14:textId="77777777" w:rsidR="001B3313" w:rsidRDefault="00CC6C4A">
      <w:pPr>
        <w:spacing w:line="480" w:lineRule="auto"/>
        <w:ind w:left="420" w:hangingChars="200" w:hanging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College of Life Science and Technology, Xinjiang University, Xinjiang 830046, Urumqi, China, </w:t>
      </w:r>
    </w:p>
    <w:p w14:paraId="28870CEC" w14:textId="77777777" w:rsidR="001B3313" w:rsidRDefault="001B3313">
      <w:pPr>
        <w:spacing w:line="480" w:lineRule="auto"/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60077154" w14:textId="77777777" w:rsidR="001B3313" w:rsidRDefault="00CC6C4A">
      <w:pPr>
        <w:spacing w:line="480" w:lineRule="auto"/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*Corresponding </w:t>
      </w:r>
      <w:proofErr w:type="spellStart"/>
      <w:r>
        <w:rPr>
          <w:rFonts w:ascii="Times New Roman" w:hAnsi="Times New Roman" w:cs="Times New Roman" w:hint="eastAsia"/>
          <w:b/>
          <w:bCs/>
        </w:rPr>
        <w:t>author:</w:t>
      </w:r>
      <w:hyperlink r:id="rId4" w:history="1">
        <w:r>
          <w:rPr>
            <w:rStyle w:val="Hyperlink"/>
            <w:rFonts w:ascii="Times New Roman" w:hAnsi="Times New Roman" w:cs="Times New Roman" w:hint="eastAsia"/>
            <w:b/>
            <w:bCs/>
          </w:rPr>
          <w:t>reyim_mamut@xju.edu.cn</w:t>
        </w:r>
        <w:proofErr w:type="spellEnd"/>
      </w:hyperlink>
    </w:p>
    <w:p w14:paraId="18939B2E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71B4EA42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448BC8CF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41A37727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371EF7B9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3A1244E8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69EA43CF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B3839A2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1707E91A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2586377B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290B2388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2B5ED493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700DDFC5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F4E76A2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602A1E9C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4AE526E1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4116845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3AD9F370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65CD765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42C01103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D597954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4C90722B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C78AF9D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1CF60BA1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2628E10D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094E8718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24A14F41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5B6A388B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150814B9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720FCA15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62C86F67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3E66B249" w14:textId="77777777" w:rsidR="001B3313" w:rsidRDefault="001B3313">
      <w:pPr>
        <w:ind w:left="422" w:hangingChars="200" w:hanging="422"/>
        <w:jc w:val="left"/>
        <w:rPr>
          <w:rFonts w:ascii="Times New Roman" w:hAnsi="Times New Roman" w:cs="Times New Roman"/>
          <w:b/>
          <w:bCs/>
        </w:rPr>
      </w:pPr>
    </w:p>
    <w:p w14:paraId="04D27BA1" w14:textId="77777777" w:rsidR="001B3313" w:rsidRDefault="00CC6C4A">
      <w:pPr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 figures</w:t>
      </w:r>
    </w:p>
    <w:p w14:paraId="19DD928D" w14:textId="77777777" w:rsidR="001B3313" w:rsidRDefault="001B3313">
      <w:pPr>
        <w:ind w:left="420" w:hangingChars="200" w:hanging="420"/>
        <w:jc w:val="left"/>
        <w:rPr>
          <w:rFonts w:ascii="Times New Roman" w:hAnsi="Times New Roman" w:cs="Times New Roman"/>
        </w:rPr>
      </w:pPr>
    </w:p>
    <w:p w14:paraId="644BF480" w14:textId="77777777" w:rsidR="001B3313" w:rsidRDefault="00CC6C4A">
      <w:pPr>
        <w:spacing w:line="360" w:lineRule="auto"/>
        <w:ind w:firstLineChars="200" w:firstLine="420"/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  <w:lang w:val="en-IN"/>
        </w:rPr>
        <w:drawing>
          <wp:inline distT="0" distB="0" distL="114300" distR="114300" wp14:anchorId="0E618F47" wp14:editId="4FC24AB8">
            <wp:extent cx="5271770" cy="2946400"/>
            <wp:effectExtent l="0" t="0" r="1143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46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FC511" w14:textId="77777777" w:rsidR="001B3313" w:rsidRDefault="00CC6C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Photo of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Cladonia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subulata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From Urumqi No.1 Glacier, Tianshan Mountains of Xinjiang, China (43°13′30″ N, 87°9′11″ E)</w:t>
      </w:r>
      <w:r>
        <w:rPr>
          <w:rFonts w:ascii="Times New Roman" w:hAnsi="Times New Roman" w:cs="Times New Roman" w:hint="eastAsia"/>
        </w:rPr>
        <w:t xml:space="preserve"> </w:t>
      </w:r>
    </w:p>
    <w:sectPr w:rsidR="001B3313" w:rsidSect="00CC6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IzNjhjZjkxMjg2OGJjOTQ0NThhNzBhOGI4YTVmYWYifQ=="/>
  </w:docVars>
  <w:rsids>
    <w:rsidRoot w:val="009A0F17"/>
    <w:rsid w:val="000D2847"/>
    <w:rsid w:val="00161045"/>
    <w:rsid w:val="001B3313"/>
    <w:rsid w:val="00355A18"/>
    <w:rsid w:val="00474BF3"/>
    <w:rsid w:val="0049415F"/>
    <w:rsid w:val="005F1108"/>
    <w:rsid w:val="0065665A"/>
    <w:rsid w:val="00666B21"/>
    <w:rsid w:val="00755816"/>
    <w:rsid w:val="007F75EC"/>
    <w:rsid w:val="009A0F17"/>
    <w:rsid w:val="00B868AC"/>
    <w:rsid w:val="00BB0B20"/>
    <w:rsid w:val="00CC6C4A"/>
    <w:rsid w:val="00E03022"/>
    <w:rsid w:val="00E147AB"/>
    <w:rsid w:val="00EB449D"/>
    <w:rsid w:val="01EC5C3E"/>
    <w:rsid w:val="09AC2298"/>
    <w:rsid w:val="0D8C5A57"/>
    <w:rsid w:val="0E5E253C"/>
    <w:rsid w:val="0EF23922"/>
    <w:rsid w:val="17AF3855"/>
    <w:rsid w:val="19B12674"/>
    <w:rsid w:val="21C26D7A"/>
    <w:rsid w:val="3293747A"/>
    <w:rsid w:val="3F6854F3"/>
    <w:rsid w:val="408013A3"/>
    <w:rsid w:val="42633F7F"/>
    <w:rsid w:val="43CE3630"/>
    <w:rsid w:val="45214794"/>
    <w:rsid w:val="465F41FD"/>
    <w:rsid w:val="49932D3B"/>
    <w:rsid w:val="4FFC0C2C"/>
    <w:rsid w:val="52784768"/>
    <w:rsid w:val="52D015C8"/>
    <w:rsid w:val="55F07033"/>
    <w:rsid w:val="573E0354"/>
    <w:rsid w:val="58B31B4E"/>
    <w:rsid w:val="5E443FAD"/>
    <w:rsid w:val="6B0E7202"/>
    <w:rsid w:val="6BA66783"/>
    <w:rsid w:val="6F4816D9"/>
    <w:rsid w:val="75C5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BCC166"/>
  <w15:docId w15:val="{C8879D16-E601-4DD7-9058-5D8328CD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eyim_mamut@xj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in fang</dc:creator>
  <cp:lastModifiedBy>HYD OFF31</cp:lastModifiedBy>
  <cp:revision>8</cp:revision>
  <dcterms:created xsi:type="dcterms:W3CDTF">2022-05-04T15:05:00Z</dcterms:created>
  <dcterms:modified xsi:type="dcterms:W3CDTF">2023-05-1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39E07F526D74386BC5DFF0B8E4C26D9_13</vt:lpwstr>
  </property>
</Properties>
</file>